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6EA5D" w14:textId="521D7437" w:rsidR="005B0AFC" w:rsidRDefault="006B2252" w:rsidP="00BD6358">
      <w:pPr>
        <w:spacing w:line="480" w:lineRule="auto"/>
        <w:rPr>
          <w:b/>
        </w:rPr>
      </w:pPr>
      <w:r w:rsidRPr="00AF6A43">
        <w:rPr>
          <w:b/>
        </w:rPr>
        <w:t xml:space="preserve">Appendix </w:t>
      </w:r>
      <w:r w:rsidR="00403784">
        <w:rPr>
          <w:b/>
        </w:rPr>
        <w:t>S</w:t>
      </w:r>
      <w:r w:rsidR="00CF2D65">
        <w:rPr>
          <w:b/>
        </w:rPr>
        <w:t>5</w:t>
      </w:r>
      <w:r w:rsidR="00403784">
        <w:rPr>
          <w:b/>
        </w:rPr>
        <w:t>:</w:t>
      </w:r>
      <w:r w:rsidR="005B0AFC" w:rsidRPr="00E82C9D">
        <w:rPr>
          <w:b/>
        </w:rPr>
        <w:t xml:space="preserve"> </w:t>
      </w:r>
      <w:r w:rsidR="00A931C2">
        <w:rPr>
          <w:b/>
        </w:rPr>
        <w:t xml:space="preserve">Individual migration characterizations </w:t>
      </w:r>
    </w:p>
    <w:p w14:paraId="7271202E" w14:textId="5428711E" w:rsidR="000E3CF2" w:rsidRDefault="00597A05" w:rsidP="00A931C2">
      <w:pPr>
        <w:spacing w:line="480" w:lineRule="auto"/>
      </w:pPr>
      <w:r>
        <w:t>The individual migration characterizations for restored (</w:t>
      </w:r>
      <w:r w:rsidR="00BA3F02">
        <w:t xml:space="preserve">Fig </w:t>
      </w:r>
      <w:r w:rsidR="00CF2D65">
        <w:t>S5</w:t>
      </w:r>
      <w:r>
        <w:t xml:space="preserve">.1), augmented (Fig </w:t>
      </w:r>
      <w:r w:rsidR="00CF2D65">
        <w:t>S5</w:t>
      </w:r>
      <w:r>
        <w:t xml:space="preserve">.2), and native (Fig </w:t>
      </w:r>
      <w:r w:rsidR="00CF2D65">
        <w:t>S5</w:t>
      </w:r>
      <w:r>
        <w:t xml:space="preserve">.3) </w:t>
      </w:r>
      <w:r w:rsidR="006B2252">
        <w:t>populations</w:t>
      </w:r>
      <w:r>
        <w:t xml:space="preserve"> help to show the patterns driving </w:t>
      </w:r>
      <w:r w:rsidR="006B2252">
        <w:t>population</w:t>
      </w:r>
      <w:r>
        <w:t xml:space="preserve">-level variability. Within restored and augmented </w:t>
      </w:r>
      <w:r w:rsidR="006B2252">
        <w:t>populations</w:t>
      </w:r>
      <w:r w:rsidR="007D3535">
        <w:t>,</w:t>
      </w:r>
      <w:r>
        <w:t xml:space="preserve"> </w:t>
      </w:r>
      <w:r w:rsidR="006B2252">
        <w:t>population</w:t>
      </w:r>
      <w:r>
        <w:t xml:space="preserve">-level variability </w:t>
      </w:r>
      <w:r w:rsidR="007D3535">
        <w:t>was</w:t>
      </w:r>
      <w:r>
        <w:t xml:space="preserve"> driven by the </w:t>
      </w:r>
      <w:r w:rsidR="007D3535">
        <w:t>resident</w:t>
      </w:r>
      <w:r>
        <w:t xml:space="preserve"> and migratory </w:t>
      </w:r>
      <w:r w:rsidR="007D3535">
        <w:t>behaviors</w:t>
      </w:r>
      <w:r>
        <w:t xml:space="preserve"> of partially </w:t>
      </w:r>
      <w:r w:rsidR="007D3535">
        <w:t>migratory</w:t>
      </w:r>
      <w:r>
        <w:t xml:space="preserve"> </w:t>
      </w:r>
      <w:r w:rsidR="006B2252">
        <w:t xml:space="preserve">population </w:t>
      </w:r>
      <w:r>
        <w:t xml:space="preserve">as seen in Basalt (Fig </w:t>
      </w:r>
      <w:r w:rsidR="00CF2D65">
        <w:t>S5</w:t>
      </w:r>
      <w:r>
        <w:t>.1) and Temple Peak (</w:t>
      </w:r>
      <w:r w:rsidR="00CF2D65">
        <w:t>S5</w:t>
      </w:r>
      <w:r>
        <w:t xml:space="preserve">.2). In contrast, native </w:t>
      </w:r>
      <w:r w:rsidR="006B2252">
        <w:t xml:space="preserve">populations </w:t>
      </w:r>
      <w:r w:rsidR="007E6AB7">
        <w:t>had</w:t>
      </w:r>
      <w:bookmarkStart w:id="0" w:name="_GoBack"/>
      <w:bookmarkEnd w:id="0"/>
      <w:r>
        <w:t xml:space="preserve"> a </w:t>
      </w:r>
      <w:r w:rsidR="007D3535">
        <w:t>continuum</w:t>
      </w:r>
      <w:r>
        <w:t xml:space="preserve"> of individual </w:t>
      </w:r>
      <w:r w:rsidR="007D3535">
        <w:t>movements</w:t>
      </w:r>
      <w:r>
        <w:t xml:space="preserve"> with respect to elevational and geographic distances</w:t>
      </w:r>
      <w:r w:rsidR="007D3535">
        <w:t xml:space="preserve">, representing a portfolio of seasonal </w:t>
      </w:r>
      <w:r w:rsidR="006B2252">
        <w:t>migration patterns</w:t>
      </w:r>
      <w:r w:rsidR="007D3535">
        <w:t xml:space="preserve"> </w:t>
      </w:r>
      <w:r>
        <w:t xml:space="preserve">(Fig </w:t>
      </w:r>
      <w:r w:rsidR="00CF2D65">
        <w:t>S5</w:t>
      </w:r>
      <w:r>
        <w:t xml:space="preserve">.3).    </w:t>
      </w:r>
    </w:p>
    <w:p w14:paraId="36115A60" w14:textId="77777777" w:rsidR="00AF7FBA" w:rsidRDefault="00AF7FBA" w:rsidP="00AF7FBA">
      <w:pPr>
        <w:keepNext/>
        <w:spacing w:line="480" w:lineRule="auto"/>
      </w:pPr>
      <w:r>
        <w:rPr>
          <w:b/>
          <w:noProof/>
        </w:rPr>
        <w:drawing>
          <wp:inline distT="0" distB="0" distL="0" distR="0" wp14:anchorId="1E7FD3AE" wp14:editId="3AA425C5">
            <wp:extent cx="5222241" cy="391668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estored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3818" cy="3917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40860" w14:textId="77777777" w:rsidR="00AF7FBA" w:rsidRPr="00266437" w:rsidRDefault="00AF7FBA" w:rsidP="00AF7FBA">
      <w:pPr>
        <w:pStyle w:val="Caption"/>
        <w:rPr>
          <w:b/>
          <w:sz w:val="24"/>
        </w:rPr>
      </w:pPr>
      <w:r>
        <w:rPr>
          <w:b/>
          <w:i w:val="0"/>
          <w:color w:val="auto"/>
          <w:sz w:val="24"/>
          <w:szCs w:val="24"/>
        </w:rPr>
        <w:t>Fig S5.1</w:t>
      </w:r>
      <w:r>
        <w:rPr>
          <w:i w:val="0"/>
          <w:color w:val="auto"/>
          <w:sz w:val="24"/>
          <w:szCs w:val="24"/>
        </w:rPr>
        <w:t xml:space="preserve"> Restored herd-level (solid circles) and individual (open circles) migration characterizations. Lines represent the herd-level </w:t>
      </w:r>
      <w:r w:rsidRPr="00BA3F02">
        <w:rPr>
          <w:i w:val="0"/>
          <w:color w:val="auto"/>
          <w:sz w:val="24"/>
          <w:szCs w:val="24"/>
        </w:rPr>
        <w:t>10</w:t>
      </w:r>
      <w:r w:rsidRPr="00BA3F02">
        <w:rPr>
          <w:i w:val="0"/>
          <w:color w:val="auto"/>
          <w:sz w:val="24"/>
          <w:szCs w:val="24"/>
          <w:vertAlign w:val="superscript"/>
        </w:rPr>
        <w:t>th</w:t>
      </w:r>
      <w:r w:rsidRPr="00BA3F02">
        <w:rPr>
          <w:i w:val="0"/>
          <w:color w:val="auto"/>
          <w:sz w:val="24"/>
          <w:szCs w:val="24"/>
        </w:rPr>
        <w:t xml:space="preserve"> and 90</w:t>
      </w:r>
      <w:r w:rsidRPr="00BA3F02">
        <w:rPr>
          <w:i w:val="0"/>
          <w:color w:val="auto"/>
          <w:sz w:val="24"/>
          <w:szCs w:val="24"/>
          <w:vertAlign w:val="superscript"/>
        </w:rPr>
        <w:t>th</w:t>
      </w:r>
      <w:r w:rsidRPr="00BA3F02">
        <w:rPr>
          <w:i w:val="0"/>
          <w:color w:val="auto"/>
          <w:sz w:val="24"/>
          <w:szCs w:val="24"/>
        </w:rPr>
        <w:t xml:space="preserve"> percent distribution quantiles</w:t>
      </w:r>
      <w:r>
        <w:rPr>
          <w:i w:val="0"/>
          <w:color w:val="auto"/>
          <w:sz w:val="24"/>
          <w:szCs w:val="24"/>
        </w:rPr>
        <w:t xml:space="preserve"> for each axis. </w:t>
      </w:r>
    </w:p>
    <w:p w14:paraId="70A6AE1A" w14:textId="77777777" w:rsidR="00AF7FBA" w:rsidRDefault="00AF7FBA" w:rsidP="00AF7FBA">
      <w:pPr>
        <w:pStyle w:val="Caption"/>
        <w:keepNext/>
      </w:pPr>
      <w:r>
        <w:rPr>
          <w:b/>
          <w:i w:val="0"/>
          <w:noProof/>
        </w:rPr>
        <w:lastRenderedPageBreak/>
        <w:drawing>
          <wp:inline distT="0" distB="0" distL="0" distR="0" wp14:anchorId="0A68D204" wp14:editId="12B9D94C">
            <wp:extent cx="5019040" cy="3764280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ugmented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040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3A422" w14:textId="77777777" w:rsidR="00AF7FBA" w:rsidRPr="00266437" w:rsidRDefault="00AF7FBA" w:rsidP="00AF7FBA">
      <w:pPr>
        <w:pStyle w:val="Caption"/>
        <w:rPr>
          <w:b/>
          <w:sz w:val="24"/>
        </w:rPr>
      </w:pPr>
      <w:r>
        <w:rPr>
          <w:b/>
          <w:i w:val="0"/>
          <w:color w:val="auto"/>
          <w:sz w:val="24"/>
          <w:szCs w:val="24"/>
        </w:rPr>
        <w:t>Fig S5.2</w:t>
      </w:r>
      <w:r>
        <w:rPr>
          <w:i w:val="0"/>
          <w:color w:val="auto"/>
          <w:sz w:val="24"/>
          <w:szCs w:val="24"/>
        </w:rPr>
        <w:t xml:space="preserve"> Augmented herd-level (solid circles) and individual (open circles) migration characterizations. Lines represent the herd-level </w:t>
      </w:r>
      <w:r w:rsidRPr="00BA3F02">
        <w:rPr>
          <w:i w:val="0"/>
          <w:color w:val="auto"/>
          <w:sz w:val="24"/>
          <w:szCs w:val="24"/>
        </w:rPr>
        <w:t>10</w:t>
      </w:r>
      <w:r w:rsidRPr="00BA3F02">
        <w:rPr>
          <w:i w:val="0"/>
          <w:color w:val="auto"/>
          <w:sz w:val="24"/>
          <w:szCs w:val="24"/>
          <w:vertAlign w:val="superscript"/>
        </w:rPr>
        <w:t>th</w:t>
      </w:r>
      <w:r w:rsidRPr="00BA3F02">
        <w:rPr>
          <w:i w:val="0"/>
          <w:color w:val="auto"/>
          <w:sz w:val="24"/>
          <w:szCs w:val="24"/>
        </w:rPr>
        <w:t xml:space="preserve"> and 90</w:t>
      </w:r>
      <w:r w:rsidRPr="00BA3F02">
        <w:rPr>
          <w:i w:val="0"/>
          <w:color w:val="auto"/>
          <w:sz w:val="24"/>
          <w:szCs w:val="24"/>
          <w:vertAlign w:val="superscript"/>
        </w:rPr>
        <w:t>th</w:t>
      </w:r>
      <w:r w:rsidRPr="00BA3F02">
        <w:rPr>
          <w:i w:val="0"/>
          <w:color w:val="auto"/>
          <w:sz w:val="24"/>
          <w:szCs w:val="24"/>
        </w:rPr>
        <w:t xml:space="preserve"> percent distribution quantiles</w:t>
      </w:r>
      <w:r>
        <w:rPr>
          <w:i w:val="0"/>
          <w:color w:val="auto"/>
          <w:sz w:val="24"/>
          <w:szCs w:val="24"/>
        </w:rPr>
        <w:t xml:space="preserve"> for each axis. </w:t>
      </w:r>
    </w:p>
    <w:p w14:paraId="2D3C6EE6" w14:textId="10826AAD" w:rsidR="00AF7FBA" w:rsidRDefault="00AF7FBA" w:rsidP="00AF7FBA">
      <w:pPr>
        <w:pStyle w:val="Caption"/>
        <w:rPr>
          <w:b/>
          <w:i w:val="0"/>
        </w:rPr>
      </w:pPr>
    </w:p>
    <w:p w14:paraId="7643253E" w14:textId="4759D700" w:rsidR="00AF7FBA" w:rsidRDefault="00AF7FBA" w:rsidP="00AF7FBA"/>
    <w:p w14:paraId="5C99F2BD" w14:textId="7153361F" w:rsidR="00AF7FBA" w:rsidRDefault="00AF7FBA" w:rsidP="00AF7FBA"/>
    <w:p w14:paraId="205024E5" w14:textId="082F1C17" w:rsidR="00AF7FBA" w:rsidRDefault="00AF7FBA" w:rsidP="00AF7FBA"/>
    <w:p w14:paraId="12555581" w14:textId="69F096D8" w:rsidR="00AF7FBA" w:rsidRDefault="00AF7FBA" w:rsidP="00AF7FBA"/>
    <w:p w14:paraId="4DD7C96A" w14:textId="21F266DA" w:rsidR="00AF7FBA" w:rsidRDefault="00AF7FBA" w:rsidP="00AF7FBA"/>
    <w:p w14:paraId="6B607549" w14:textId="6104A239" w:rsidR="00AF7FBA" w:rsidRDefault="00AF7FBA" w:rsidP="00AF7FBA"/>
    <w:p w14:paraId="09D04452" w14:textId="5373F3F2" w:rsidR="00AF7FBA" w:rsidRDefault="00AF7FBA" w:rsidP="00AF7FBA"/>
    <w:p w14:paraId="22627A69" w14:textId="310985F8" w:rsidR="00AF7FBA" w:rsidRDefault="00AF7FBA" w:rsidP="00AF7FBA"/>
    <w:p w14:paraId="556558E7" w14:textId="0F4C3705" w:rsidR="00AF7FBA" w:rsidRDefault="00AF7FBA" w:rsidP="00AF7FBA"/>
    <w:p w14:paraId="67FF73FD" w14:textId="77777777" w:rsidR="00AF7FBA" w:rsidRDefault="00AF7FBA" w:rsidP="00AF7FBA">
      <w:pPr>
        <w:keepNext/>
      </w:pPr>
      <w:r>
        <w:rPr>
          <w:noProof/>
        </w:rPr>
        <w:lastRenderedPageBreak/>
        <w:drawing>
          <wp:inline distT="0" distB="0" distL="0" distR="0" wp14:anchorId="35C50FE0" wp14:editId="33FD169F">
            <wp:extent cx="5008880" cy="3756660"/>
            <wp:effectExtent l="0" t="0" r="127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Native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8880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20F90" w14:textId="77777777" w:rsidR="00AF7FBA" w:rsidRPr="00BA3F02" w:rsidRDefault="00AF7FBA" w:rsidP="00AF7FBA">
      <w:pPr>
        <w:pStyle w:val="Caption"/>
        <w:rPr>
          <w:b/>
          <w:i w:val="0"/>
          <w:sz w:val="24"/>
        </w:rPr>
      </w:pPr>
      <w:r>
        <w:rPr>
          <w:b/>
          <w:i w:val="0"/>
          <w:color w:val="auto"/>
          <w:sz w:val="24"/>
          <w:szCs w:val="24"/>
        </w:rPr>
        <w:t>Fig S5.3</w:t>
      </w:r>
      <w:r>
        <w:rPr>
          <w:i w:val="0"/>
          <w:color w:val="auto"/>
          <w:sz w:val="24"/>
          <w:szCs w:val="24"/>
        </w:rPr>
        <w:t xml:space="preserve"> Native herd-level (solid circles) and individual (open circles) migration characterizations. Lines represent the herd-level </w:t>
      </w:r>
      <w:r w:rsidRPr="00BA3F02">
        <w:rPr>
          <w:i w:val="0"/>
          <w:color w:val="auto"/>
          <w:sz w:val="24"/>
          <w:szCs w:val="24"/>
        </w:rPr>
        <w:t>10</w:t>
      </w:r>
      <w:r w:rsidRPr="00BA3F02">
        <w:rPr>
          <w:i w:val="0"/>
          <w:color w:val="auto"/>
          <w:sz w:val="24"/>
          <w:szCs w:val="24"/>
          <w:vertAlign w:val="superscript"/>
        </w:rPr>
        <w:t>th</w:t>
      </w:r>
      <w:r w:rsidRPr="00BA3F02">
        <w:rPr>
          <w:i w:val="0"/>
          <w:color w:val="auto"/>
          <w:sz w:val="24"/>
          <w:szCs w:val="24"/>
        </w:rPr>
        <w:t xml:space="preserve"> and 90</w:t>
      </w:r>
      <w:r w:rsidRPr="00BA3F02">
        <w:rPr>
          <w:i w:val="0"/>
          <w:color w:val="auto"/>
          <w:sz w:val="24"/>
          <w:szCs w:val="24"/>
          <w:vertAlign w:val="superscript"/>
        </w:rPr>
        <w:t>th</w:t>
      </w:r>
      <w:r w:rsidRPr="00BA3F02">
        <w:rPr>
          <w:i w:val="0"/>
          <w:color w:val="auto"/>
          <w:sz w:val="24"/>
          <w:szCs w:val="24"/>
        </w:rPr>
        <w:t xml:space="preserve"> percent distribution quantiles</w:t>
      </w:r>
      <w:r>
        <w:rPr>
          <w:i w:val="0"/>
          <w:color w:val="auto"/>
          <w:sz w:val="24"/>
          <w:szCs w:val="24"/>
        </w:rPr>
        <w:t xml:space="preserve"> for each axis. </w:t>
      </w:r>
    </w:p>
    <w:p w14:paraId="79E7655F" w14:textId="33026464" w:rsidR="00AF7FBA" w:rsidRPr="00AF7FBA" w:rsidRDefault="00AF7FBA" w:rsidP="00AF7FBA">
      <w:pPr>
        <w:pStyle w:val="Caption"/>
        <w:rPr>
          <w:i w:val="0"/>
        </w:rPr>
      </w:pPr>
    </w:p>
    <w:sectPr w:rsidR="00AF7FBA" w:rsidRPr="00AF7FB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196CA5" w14:textId="77777777" w:rsidR="00DC6AE7" w:rsidRDefault="00DC6AE7" w:rsidP="00E82C9D">
      <w:pPr>
        <w:spacing w:after="0" w:line="240" w:lineRule="auto"/>
      </w:pPr>
      <w:r>
        <w:separator/>
      </w:r>
    </w:p>
  </w:endnote>
  <w:endnote w:type="continuationSeparator" w:id="0">
    <w:p w14:paraId="6F19FC1F" w14:textId="77777777" w:rsidR="00DC6AE7" w:rsidRDefault="00DC6AE7" w:rsidP="00E8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4338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49B503" w14:textId="596719A8" w:rsidR="00E82C9D" w:rsidRDefault="00E82C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7F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B207EF" w14:textId="77777777" w:rsidR="00E82C9D" w:rsidRDefault="00E82C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3F849C" w14:textId="77777777" w:rsidR="00DC6AE7" w:rsidRDefault="00DC6AE7" w:rsidP="00E82C9D">
      <w:pPr>
        <w:spacing w:after="0" w:line="240" w:lineRule="auto"/>
      </w:pPr>
      <w:r>
        <w:separator/>
      </w:r>
    </w:p>
  </w:footnote>
  <w:footnote w:type="continuationSeparator" w:id="0">
    <w:p w14:paraId="70EA0A39" w14:textId="77777777" w:rsidR="00DC6AE7" w:rsidRDefault="00DC6AE7" w:rsidP="00E82C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AFC"/>
    <w:rsid w:val="00003262"/>
    <w:rsid w:val="000655C9"/>
    <w:rsid w:val="00073F33"/>
    <w:rsid w:val="00076DB0"/>
    <w:rsid w:val="0009673E"/>
    <w:rsid w:val="0010270E"/>
    <w:rsid w:val="00140688"/>
    <w:rsid w:val="00191625"/>
    <w:rsid w:val="00201920"/>
    <w:rsid w:val="002120C0"/>
    <w:rsid w:val="00231581"/>
    <w:rsid w:val="002A130D"/>
    <w:rsid w:val="002B3AFA"/>
    <w:rsid w:val="002C40BE"/>
    <w:rsid w:val="002D430D"/>
    <w:rsid w:val="0033179A"/>
    <w:rsid w:val="00395064"/>
    <w:rsid w:val="003B507B"/>
    <w:rsid w:val="003D62C8"/>
    <w:rsid w:val="00403784"/>
    <w:rsid w:val="004528FA"/>
    <w:rsid w:val="004709E8"/>
    <w:rsid w:val="004C137C"/>
    <w:rsid w:val="004D02CB"/>
    <w:rsid w:val="004E6E68"/>
    <w:rsid w:val="00501FAE"/>
    <w:rsid w:val="00512A92"/>
    <w:rsid w:val="005948B7"/>
    <w:rsid w:val="00597A05"/>
    <w:rsid w:val="005B0AFC"/>
    <w:rsid w:val="005B380C"/>
    <w:rsid w:val="005D2B33"/>
    <w:rsid w:val="006B2252"/>
    <w:rsid w:val="006E6C95"/>
    <w:rsid w:val="006F7BD1"/>
    <w:rsid w:val="00723B97"/>
    <w:rsid w:val="007A7C19"/>
    <w:rsid w:val="007D3535"/>
    <w:rsid w:val="007E6AB7"/>
    <w:rsid w:val="009346A6"/>
    <w:rsid w:val="009C514C"/>
    <w:rsid w:val="009D37C5"/>
    <w:rsid w:val="00A02D3B"/>
    <w:rsid w:val="00A33E31"/>
    <w:rsid w:val="00A6223F"/>
    <w:rsid w:val="00A836E8"/>
    <w:rsid w:val="00A931C2"/>
    <w:rsid w:val="00AB1D5E"/>
    <w:rsid w:val="00AB726A"/>
    <w:rsid w:val="00AD0D52"/>
    <w:rsid w:val="00AF7FBA"/>
    <w:rsid w:val="00B159E7"/>
    <w:rsid w:val="00B211AF"/>
    <w:rsid w:val="00B56049"/>
    <w:rsid w:val="00B76724"/>
    <w:rsid w:val="00B9033A"/>
    <w:rsid w:val="00BA3F02"/>
    <w:rsid w:val="00BD6358"/>
    <w:rsid w:val="00C02179"/>
    <w:rsid w:val="00C37B24"/>
    <w:rsid w:val="00C57F26"/>
    <w:rsid w:val="00CC1841"/>
    <w:rsid w:val="00CE0574"/>
    <w:rsid w:val="00CF2D65"/>
    <w:rsid w:val="00D069ED"/>
    <w:rsid w:val="00D5058A"/>
    <w:rsid w:val="00D93EFD"/>
    <w:rsid w:val="00DC6AE7"/>
    <w:rsid w:val="00DE08BF"/>
    <w:rsid w:val="00E37966"/>
    <w:rsid w:val="00E60BFC"/>
    <w:rsid w:val="00E82C9D"/>
    <w:rsid w:val="00EF4702"/>
    <w:rsid w:val="00F6044B"/>
    <w:rsid w:val="00FD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3620E"/>
  <w15:chartTrackingRefBased/>
  <w15:docId w15:val="{920D8A44-DA60-4668-AE7A-E04B60D63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0AFC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2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C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E82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C9D"/>
    <w:rPr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5D2B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4068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95064"/>
    <w:pPr>
      <w:spacing w:after="24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A3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F0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F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F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rey, Blake</dc:creator>
  <cp:keywords/>
  <dc:description/>
  <cp:lastModifiedBy>Lowrey, Blake</cp:lastModifiedBy>
  <cp:revision>5</cp:revision>
  <dcterms:created xsi:type="dcterms:W3CDTF">2018-12-29T03:46:00Z</dcterms:created>
  <dcterms:modified xsi:type="dcterms:W3CDTF">2019-05-07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e1cpARtf"/&gt;&lt;style id="http://www.zotero.org/styles/journal-of-applied-ecolog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